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7F4D" w:rsidRPr="00026F6C" w:rsidRDefault="000F6AB0" w:rsidP="00026F6C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>S</w:t>
      </w:r>
      <w:r w:rsidR="00EA35A9">
        <w:rPr>
          <w:rFonts w:ascii="Arial" w:hAnsi="Arial" w:cs="Arial"/>
          <w:b/>
          <w:bCs/>
          <w:sz w:val="24"/>
          <w:szCs w:val="24"/>
        </w:rPr>
        <w:t>7</w:t>
      </w:r>
      <w:bookmarkStart w:id="0" w:name="_GoBack"/>
      <w:bookmarkEnd w:id="0"/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="00A57F4D" w:rsidRPr="00C17FDF">
        <w:rPr>
          <w:rFonts w:ascii="Arial" w:hAnsi="Arial" w:cs="Arial"/>
          <w:b/>
          <w:bCs/>
          <w:sz w:val="24"/>
          <w:szCs w:val="24"/>
        </w:rPr>
        <w:t>Table</w:t>
      </w:r>
      <w:r w:rsidR="00A57F4D">
        <w:rPr>
          <w:rFonts w:ascii="Arial" w:hAnsi="Arial" w:cs="Arial"/>
          <w:b/>
          <w:bCs/>
          <w:sz w:val="24"/>
          <w:szCs w:val="24"/>
        </w:rPr>
        <w:t>.</w:t>
      </w:r>
      <w:r w:rsidR="00A57F4D" w:rsidRPr="00C17FDF">
        <w:rPr>
          <w:rFonts w:ascii="Arial" w:hAnsi="Arial" w:cs="Arial"/>
          <w:b/>
          <w:bCs/>
          <w:sz w:val="24"/>
          <w:szCs w:val="24"/>
        </w:rPr>
        <w:t xml:space="preserve"> </w:t>
      </w:r>
      <w:r w:rsidR="00026F6C" w:rsidRPr="00DA5109">
        <w:rPr>
          <w:rFonts w:ascii="Arial" w:hAnsi="Arial" w:cs="Arial" w:hint="eastAsia"/>
          <w:b/>
          <w:bCs/>
          <w:sz w:val="24"/>
          <w:szCs w:val="24"/>
        </w:rPr>
        <w:t>Correlation between tissue and serum CgA express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1"/>
        <w:gridCol w:w="1563"/>
        <w:gridCol w:w="1754"/>
        <w:gridCol w:w="1630"/>
        <w:gridCol w:w="1624"/>
      </w:tblGrid>
      <w:tr w:rsidR="006266C9" w:rsidRPr="00761657" w:rsidTr="00B252DB"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266C9" w:rsidRPr="00761657" w:rsidRDefault="006266C9" w:rsidP="004F215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E91AAA">
              <w:rPr>
                <w:rFonts w:ascii="Arial" w:hAnsi="Arial" w:cs="Arial"/>
                <w:b/>
              </w:rPr>
              <w:t>Serum</w:t>
            </w:r>
            <w:r w:rsidRPr="00E91AAA">
              <w:rPr>
                <w:rFonts w:ascii="Arial" w:hAnsi="Arial" w:cs="Arial" w:hint="eastAsia"/>
                <w:b/>
              </w:rPr>
              <w:t xml:space="preserve"> CgA</w:t>
            </w:r>
            <w:r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33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266C9" w:rsidRPr="00825CA5" w:rsidRDefault="006266C9" w:rsidP="004F215C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825CA5">
              <w:rPr>
                <w:rFonts w:ascii="Arial" w:hAnsi="Arial" w:cs="Arial" w:hint="eastAsia"/>
                <w:b/>
              </w:rPr>
              <w:t>Tissue CgA</w:t>
            </w:r>
          </w:p>
        </w:tc>
        <w:tc>
          <w:tcPr>
            <w:tcW w:w="163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6266C9" w:rsidRPr="00825CA5" w:rsidRDefault="006266C9" w:rsidP="00A65501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Arial" w:hAnsi="Arial" w:cs="Arial"/>
                <w:b/>
              </w:rPr>
            </w:pPr>
            <w:r w:rsidRPr="00825CA5">
              <w:rPr>
                <w:rFonts w:ascii="Arial" w:hAnsi="Arial" w:cs="Arial" w:hint="eastAsia"/>
                <w:b/>
              </w:rPr>
              <w:t>total</w:t>
            </w:r>
          </w:p>
        </w:tc>
        <w:tc>
          <w:tcPr>
            <w:tcW w:w="162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6266C9" w:rsidRPr="00825CA5" w:rsidRDefault="006266C9" w:rsidP="00A65501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  <w:b/>
              </w:rPr>
              <w:t>P value</w:t>
            </w:r>
            <w:r w:rsidR="007C57BF">
              <w:rPr>
                <w:rFonts w:ascii="Arial" w:hAnsi="Arial" w:cs="Arial"/>
                <w:b/>
              </w:rPr>
              <w:t>*</w:t>
            </w:r>
          </w:p>
        </w:tc>
      </w:tr>
      <w:tr w:rsidR="006266C9" w:rsidRPr="00761657" w:rsidTr="00B252DB"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66C9" w:rsidRPr="00761657" w:rsidRDefault="006266C9" w:rsidP="00A655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63" w:type="dxa"/>
            <w:tcBorders>
              <w:left w:val="nil"/>
              <w:bottom w:val="single" w:sz="4" w:space="0" w:color="auto"/>
              <w:right w:val="nil"/>
            </w:tcBorders>
          </w:tcPr>
          <w:p w:rsidR="006266C9" w:rsidRPr="00825CA5" w:rsidRDefault="006266C9" w:rsidP="0014040D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754" w:type="dxa"/>
            <w:tcBorders>
              <w:left w:val="nil"/>
              <w:bottom w:val="single" w:sz="4" w:space="0" w:color="auto"/>
              <w:right w:val="nil"/>
            </w:tcBorders>
          </w:tcPr>
          <w:p w:rsidR="006266C9" w:rsidRPr="00825CA5" w:rsidRDefault="006266C9" w:rsidP="00A655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63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266C9" w:rsidRPr="00761657" w:rsidRDefault="006266C9" w:rsidP="00A655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62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6266C9" w:rsidRPr="00761657" w:rsidRDefault="006266C9" w:rsidP="00A655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6266C9" w:rsidRPr="00761657" w:rsidTr="00B252DB">
        <w:tc>
          <w:tcPr>
            <w:tcW w:w="1951" w:type="dxa"/>
            <w:tcBorders>
              <w:left w:val="nil"/>
              <w:bottom w:val="nil"/>
              <w:right w:val="nil"/>
            </w:tcBorders>
          </w:tcPr>
          <w:p w:rsidR="006266C9" w:rsidRPr="00825CA5" w:rsidRDefault="006266C9" w:rsidP="00AA1F4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+</w:t>
            </w:r>
          </w:p>
        </w:tc>
        <w:tc>
          <w:tcPr>
            <w:tcW w:w="1563" w:type="dxa"/>
            <w:tcBorders>
              <w:left w:val="nil"/>
              <w:bottom w:val="nil"/>
              <w:right w:val="nil"/>
            </w:tcBorders>
          </w:tcPr>
          <w:p w:rsidR="006266C9" w:rsidRPr="00761657" w:rsidRDefault="006266C9" w:rsidP="00A655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761657">
              <w:rPr>
                <w:rFonts w:ascii="Arial" w:hAnsi="Arial" w:cs="Arial" w:hint="eastAsia"/>
              </w:rPr>
              <w:t>39</w:t>
            </w:r>
          </w:p>
        </w:tc>
        <w:tc>
          <w:tcPr>
            <w:tcW w:w="1754" w:type="dxa"/>
            <w:tcBorders>
              <w:left w:val="nil"/>
              <w:bottom w:val="nil"/>
              <w:right w:val="nil"/>
            </w:tcBorders>
          </w:tcPr>
          <w:p w:rsidR="006266C9" w:rsidRPr="00761657" w:rsidRDefault="006266C9" w:rsidP="00A655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761657">
              <w:rPr>
                <w:rFonts w:ascii="Arial" w:hAnsi="Arial" w:cs="Arial" w:hint="eastAsia"/>
              </w:rPr>
              <w:t>23</w:t>
            </w:r>
          </w:p>
        </w:tc>
        <w:tc>
          <w:tcPr>
            <w:tcW w:w="1630" w:type="dxa"/>
            <w:tcBorders>
              <w:left w:val="nil"/>
              <w:bottom w:val="nil"/>
              <w:right w:val="nil"/>
            </w:tcBorders>
          </w:tcPr>
          <w:p w:rsidR="006266C9" w:rsidRPr="00761657" w:rsidRDefault="006266C9" w:rsidP="00A655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761657">
              <w:rPr>
                <w:rFonts w:ascii="Arial" w:hAnsi="Arial" w:cs="Arial" w:hint="eastAsia"/>
              </w:rPr>
              <w:t>62</w:t>
            </w:r>
          </w:p>
        </w:tc>
        <w:tc>
          <w:tcPr>
            <w:tcW w:w="1624" w:type="dxa"/>
            <w:vMerge w:val="restart"/>
            <w:tcBorders>
              <w:left w:val="nil"/>
              <w:right w:val="nil"/>
            </w:tcBorders>
          </w:tcPr>
          <w:p w:rsidR="006266C9" w:rsidRPr="00761657" w:rsidRDefault="006266C9" w:rsidP="006266C9">
            <w:pPr>
              <w:autoSpaceDE w:val="0"/>
              <w:autoSpaceDN w:val="0"/>
              <w:adjustRightInd w:val="0"/>
              <w:spacing w:before="240"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.007</w:t>
            </w:r>
          </w:p>
        </w:tc>
      </w:tr>
      <w:tr w:rsidR="006266C9" w:rsidRPr="00761657" w:rsidTr="00B252DB"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6266C9" w:rsidRPr="00825CA5" w:rsidRDefault="006266C9" w:rsidP="00A655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</w:tcPr>
          <w:p w:rsidR="006266C9" w:rsidRPr="00761657" w:rsidRDefault="006266C9" w:rsidP="00A655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761657">
              <w:rPr>
                <w:rFonts w:ascii="Arial" w:hAnsi="Arial" w:cs="Arial" w:hint="eastAsia"/>
              </w:rPr>
              <w:t>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</w:tcPr>
          <w:p w:rsidR="006266C9" w:rsidRPr="00761657" w:rsidRDefault="006266C9" w:rsidP="00A655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761657">
              <w:rPr>
                <w:rFonts w:ascii="Arial" w:hAnsi="Arial" w:cs="Arial" w:hint="eastAsia"/>
              </w:rPr>
              <w:t>1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:rsidR="006266C9" w:rsidRPr="00761657" w:rsidRDefault="006266C9" w:rsidP="00A655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761657">
              <w:rPr>
                <w:rFonts w:ascii="Arial" w:hAnsi="Arial" w:cs="Arial" w:hint="eastAsia"/>
              </w:rPr>
              <w:t>16</w:t>
            </w:r>
          </w:p>
        </w:tc>
        <w:tc>
          <w:tcPr>
            <w:tcW w:w="1624" w:type="dxa"/>
            <w:vMerge/>
            <w:tcBorders>
              <w:left w:val="nil"/>
              <w:bottom w:val="nil"/>
              <w:right w:val="nil"/>
            </w:tcBorders>
          </w:tcPr>
          <w:p w:rsidR="006266C9" w:rsidRPr="00761657" w:rsidRDefault="006266C9" w:rsidP="00A655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6266C9" w:rsidRPr="00761657" w:rsidTr="00B252DB"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66C9" w:rsidRPr="00825CA5" w:rsidRDefault="006266C9" w:rsidP="00A655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825CA5">
              <w:rPr>
                <w:rFonts w:ascii="Arial" w:hAnsi="Arial" w:cs="Arial" w:hint="eastAsia"/>
                <w:b/>
              </w:rPr>
              <w:t>total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66C9" w:rsidRPr="00761657" w:rsidRDefault="006266C9" w:rsidP="00A655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761657">
              <w:rPr>
                <w:rFonts w:ascii="Arial" w:hAnsi="Arial" w:cs="Arial" w:hint="eastAsia"/>
              </w:rPr>
              <w:t>43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66C9" w:rsidRPr="00761657" w:rsidRDefault="006266C9" w:rsidP="00A655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761657">
              <w:rPr>
                <w:rFonts w:ascii="Arial" w:hAnsi="Arial" w:cs="Arial" w:hint="eastAsia"/>
              </w:rPr>
              <w:t>35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66C9" w:rsidRPr="00761657" w:rsidRDefault="006266C9" w:rsidP="00A655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  <w:r w:rsidRPr="00761657">
              <w:rPr>
                <w:rFonts w:ascii="Arial" w:hAnsi="Arial" w:cs="Arial" w:hint="eastAsia"/>
              </w:rPr>
              <w:t>78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266C9" w:rsidRPr="00761657" w:rsidRDefault="006266C9" w:rsidP="00A65501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</w:tbl>
    <w:p w:rsidR="00A57F4D" w:rsidRPr="007C57BF" w:rsidRDefault="007C57BF" w:rsidP="00B252DB">
      <w:pPr>
        <w:spacing w:line="220" w:lineRule="atLeast"/>
        <w:rPr>
          <w:rFonts w:ascii="Arial" w:hAnsi="Arial" w:cs="Arial"/>
          <w:kern w:val="0"/>
        </w:rPr>
      </w:pPr>
      <w:r w:rsidRPr="007C57BF">
        <w:rPr>
          <w:rFonts w:ascii="Arial" w:hAnsi="Arial" w:cs="Arial"/>
          <w:kern w:val="0"/>
        </w:rPr>
        <w:t>*</w:t>
      </w:r>
      <w:r w:rsidRPr="007C57BF">
        <w:rPr>
          <w:rFonts w:ascii="Arial" w:hAnsi="Arial" w:cs="Arial" w:hint="eastAsia"/>
          <w:kern w:val="0"/>
        </w:rPr>
        <w:t>The phi-coefficient correlation test was</w:t>
      </w:r>
      <w:r>
        <w:rPr>
          <w:rFonts w:ascii="Arial" w:hAnsi="Arial" w:cs="Arial"/>
          <w:kern w:val="0"/>
        </w:rPr>
        <w:t xml:space="preserve"> used.</w:t>
      </w:r>
    </w:p>
    <w:sectPr w:rsidR="00A57F4D" w:rsidRPr="007C57BF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81FE4" w:rsidRDefault="00C81FE4" w:rsidP="00DA53C2">
      <w:r>
        <w:separator/>
      </w:r>
    </w:p>
  </w:endnote>
  <w:endnote w:type="continuationSeparator" w:id="0">
    <w:p w:rsidR="00C81FE4" w:rsidRDefault="00C81FE4" w:rsidP="00DA53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81FE4" w:rsidRDefault="00C81FE4" w:rsidP="00DA53C2">
      <w:r>
        <w:separator/>
      </w:r>
    </w:p>
  </w:footnote>
  <w:footnote w:type="continuationSeparator" w:id="0">
    <w:p w:rsidR="00C81FE4" w:rsidRDefault="00C81FE4" w:rsidP="00DA53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26F6C"/>
    <w:rsid w:val="000F0955"/>
    <w:rsid w:val="000F3A79"/>
    <w:rsid w:val="000F6AB0"/>
    <w:rsid w:val="00100DD8"/>
    <w:rsid w:val="0014040D"/>
    <w:rsid w:val="0016551A"/>
    <w:rsid w:val="00181803"/>
    <w:rsid w:val="00182092"/>
    <w:rsid w:val="00190115"/>
    <w:rsid w:val="00314332"/>
    <w:rsid w:val="00323B43"/>
    <w:rsid w:val="003D37D8"/>
    <w:rsid w:val="00426133"/>
    <w:rsid w:val="004358AB"/>
    <w:rsid w:val="004F215C"/>
    <w:rsid w:val="0058455E"/>
    <w:rsid w:val="006266C9"/>
    <w:rsid w:val="00667BBD"/>
    <w:rsid w:val="006B35FA"/>
    <w:rsid w:val="007C57BF"/>
    <w:rsid w:val="0080251A"/>
    <w:rsid w:val="00825CA5"/>
    <w:rsid w:val="008B7726"/>
    <w:rsid w:val="008C6577"/>
    <w:rsid w:val="009570F7"/>
    <w:rsid w:val="00A22CBC"/>
    <w:rsid w:val="00A57F4D"/>
    <w:rsid w:val="00A724CF"/>
    <w:rsid w:val="00AA1F42"/>
    <w:rsid w:val="00B252DB"/>
    <w:rsid w:val="00B87BC2"/>
    <w:rsid w:val="00B943EF"/>
    <w:rsid w:val="00C065BD"/>
    <w:rsid w:val="00C32A6C"/>
    <w:rsid w:val="00C81FE4"/>
    <w:rsid w:val="00C93B89"/>
    <w:rsid w:val="00D31D50"/>
    <w:rsid w:val="00D651D2"/>
    <w:rsid w:val="00DA53C2"/>
    <w:rsid w:val="00DC6B28"/>
    <w:rsid w:val="00DE4099"/>
    <w:rsid w:val="00E71ACB"/>
    <w:rsid w:val="00EA35A9"/>
    <w:rsid w:val="00F861A3"/>
    <w:rsid w:val="00FA008B"/>
    <w:rsid w:val="00FE2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409F981-7C17-44C7-8138-D2C776690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A53C2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A53C2"/>
    <w:pPr>
      <w:widowControl/>
      <w:pBdr>
        <w:bottom w:val="single" w:sz="6" w:space="1" w:color="auto"/>
      </w:pBdr>
      <w:tabs>
        <w:tab w:val="center" w:pos="4153"/>
        <w:tab w:val="right" w:pos="8306"/>
      </w:tabs>
      <w:adjustRightInd w:val="0"/>
      <w:snapToGrid w:val="0"/>
      <w:spacing w:after="200"/>
      <w:jc w:val="center"/>
    </w:pPr>
    <w:rPr>
      <w:rFonts w:ascii="Tahoma" w:eastAsia="微软雅黑" w:hAnsi="Tahoma" w:cstheme="minorBidi"/>
      <w:kern w:val="0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A53C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A53C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A53C2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xitong114</cp:lastModifiedBy>
  <cp:revision>27</cp:revision>
  <dcterms:created xsi:type="dcterms:W3CDTF">2008-09-11T17:20:00Z</dcterms:created>
  <dcterms:modified xsi:type="dcterms:W3CDTF">2016-04-22T12:18:00Z</dcterms:modified>
</cp:coreProperties>
</file>